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29AE" w:rsidRPr="00A37373" w:rsidRDefault="00C65516">
      <w:pPr>
        <w:rPr>
          <w:rFonts w:ascii="Times New Roman" w:hAnsi="Times New Roman" w:cs="Times New Roman"/>
          <w:lang w:val="en-US"/>
        </w:rPr>
      </w:pPr>
      <w:r w:rsidRPr="00A37373">
        <w:rPr>
          <w:rFonts w:ascii="Times New Roman" w:hAnsi="Times New Roman" w:cs="Times New Roman"/>
          <w:lang w:val="en-US"/>
        </w:rPr>
        <w:t>Table S3</w:t>
      </w:r>
    </w:p>
    <w:p w:rsidR="00341F38" w:rsidRDefault="00341F38">
      <w:pPr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lang w:val="en-US"/>
        </w:rPr>
        <w:t>Whole-brain correlation analysi</w:t>
      </w:r>
      <w:r w:rsidRPr="00341F38">
        <w:rPr>
          <w:rFonts w:ascii="Times New Roman" w:hAnsi="Times New Roman" w:cs="Times New Roman"/>
          <w:lang w:val="en-US"/>
        </w:rPr>
        <w:t xml:space="preserve">s with model fit of </w:t>
      </w:r>
      <w:r w:rsidRPr="00341F38">
        <w:rPr>
          <w:rFonts w:ascii="Times New Roman" w:hAnsi="Times New Roman" w:cs="Times New Roman"/>
          <w:i/>
          <w:lang w:val="en-US"/>
        </w:rPr>
        <w:t>CAM</w:t>
      </w:r>
    </w:p>
    <w:p w:rsidR="00A37373" w:rsidRDefault="00A37373">
      <w:pPr>
        <w:rPr>
          <w:rFonts w:ascii="Times New Roman" w:hAnsi="Times New Roman" w:cs="Times New Roman"/>
          <w:i/>
          <w:lang w:val="en-US"/>
        </w:rPr>
      </w:pPr>
    </w:p>
    <w:tbl>
      <w:tblPr>
        <w:tblW w:w="97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"/>
        <w:gridCol w:w="863"/>
        <w:gridCol w:w="2905"/>
        <w:gridCol w:w="900"/>
        <w:gridCol w:w="809"/>
        <w:gridCol w:w="809"/>
        <w:gridCol w:w="809"/>
        <w:gridCol w:w="809"/>
        <w:gridCol w:w="809"/>
        <w:gridCol w:w="809"/>
      </w:tblGrid>
      <w:tr w:rsidR="00A37373" w:rsidRPr="00BB360C" w:rsidTr="00464933">
        <w:trPr>
          <w:trHeight w:val="251"/>
        </w:trPr>
        <w:tc>
          <w:tcPr>
            <w:tcW w:w="3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A37373" w:rsidRPr="00BB360C" w:rsidTr="00464933">
        <w:trPr>
          <w:trHeight w:val="251"/>
        </w:trPr>
        <w:tc>
          <w:tcPr>
            <w:tcW w:w="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A37373" w:rsidRPr="00BB360C" w:rsidTr="00464933">
        <w:trPr>
          <w:trHeight w:val="251"/>
        </w:trPr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A37373" w:rsidRPr="00927DF0" w:rsidTr="00464933">
        <w:trPr>
          <w:trHeight w:val="251"/>
        </w:trPr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Clust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#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g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B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z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BB360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t</w:t>
            </w:r>
            <w:bookmarkStart w:id="0" w:name="_GoBack"/>
            <w:bookmarkEnd w:id="0"/>
            <w:r w:rsidR="00A37373"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spellStart"/>
            <w:r w:rsidR="00A37373"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value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Voxels</w:t>
            </w:r>
            <w:proofErr w:type="spell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</w:t>
            </w:r>
            <w:r w:rsidRPr="00927DF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k</w:t>
            </w: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A37373" w:rsidRPr="00927DF0" w:rsidTr="00464933">
        <w:trPr>
          <w:trHeight w:val="251"/>
        </w:trPr>
        <w:tc>
          <w:tcPr>
            <w:tcW w:w="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A37373" w:rsidRPr="00927DF0" w:rsidTr="00464933">
        <w:trPr>
          <w:trHeight w:val="251"/>
        </w:trPr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arieto-occipital</w:t>
            </w:r>
            <w:proofErr w:type="spell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ulc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/1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.8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736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A37373" w:rsidRPr="00927DF0" w:rsidTr="00464933">
        <w:trPr>
          <w:trHeight w:val="251"/>
        </w:trPr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White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atte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.7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A37373" w:rsidRPr="00927DF0" w:rsidTr="00464933">
        <w:trPr>
          <w:trHeight w:val="251"/>
        </w:trPr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Central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ulc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.3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A37373" w:rsidRPr="00927DF0" w:rsidTr="00464933">
        <w:trPr>
          <w:trHeight w:val="251"/>
        </w:trPr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iddle</w:t>
            </w:r>
            <w:proofErr w:type="spell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frontal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gyr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.1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A37373" w:rsidRPr="00927DF0" w:rsidTr="00464933">
        <w:trPr>
          <w:trHeight w:val="251"/>
        </w:trPr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Supramarginal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gyr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.6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A37373" w:rsidRPr="00927DF0" w:rsidTr="00464933">
        <w:trPr>
          <w:trHeight w:val="251"/>
        </w:trPr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Precentral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ulc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.6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A37373" w:rsidRPr="00927DF0" w:rsidTr="00464933">
        <w:trPr>
          <w:trHeight w:val="251"/>
        </w:trPr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Medial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uperior</w:t>
            </w:r>
            <w:proofErr w:type="spell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frontal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gyr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.6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A37373" w:rsidRPr="00927DF0" w:rsidTr="00464933">
        <w:trPr>
          <w:trHeight w:val="251"/>
        </w:trPr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nferior</w:t>
            </w:r>
            <w:proofErr w:type="spell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temporal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gyr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.4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A37373" w:rsidRPr="00927DF0" w:rsidTr="00464933">
        <w:trPr>
          <w:trHeight w:val="251"/>
        </w:trPr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uperior</w:t>
            </w:r>
            <w:proofErr w:type="spell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parietal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lob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.4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A37373" w:rsidRPr="00927DF0" w:rsidTr="00464933">
        <w:trPr>
          <w:trHeight w:val="251"/>
        </w:trPr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uperior</w:t>
            </w:r>
            <w:proofErr w:type="spell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frontal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gyr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.3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A37373" w:rsidRPr="00927DF0" w:rsidTr="00464933">
        <w:trPr>
          <w:trHeight w:val="251"/>
        </w:trPr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uperior</w:t>
            </w:r>
            <w:proofErr w:type="spell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temporal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ulc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.3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A37373" w:rsidRPr="00927DF0" w:rsidTr="00464933">
        <w:trPr>
          <w:trHeight w:val="251"/>
        </w:trPr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Medial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uperior</w:t>
            </w:r>
            <w:proofErr w:type="spell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frontal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gyr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.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A37373" w:rsidRPr="00927DF0" w:rsidTr="00464933">
        <w:trPr>
          <w:trHeight w:val="251"/>
        </w:trPr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nferior</w:t>
            </w:r>
            <w:proofErr w:type="spell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occipital</w:t>
            </w:r>
            <w:proofErr w:type="spell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gyr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7/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.5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A37373" w:rsidRPr="00927DF0" w:rsidTr="00464933">
        <w:trPr>
          <w:trHeight w:val="251"/>
        </w:trPr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uperior</w:t>
            </w:r>
            <w:proofErr w:type="spell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temporal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ulc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8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A37373" w:rsidRPr="00927DF0" w:rsidTr="00464933">
        <w:trPr>
          <w:trHeight w:val="251"/>
        </w:trPr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nferior</w:t>
            </w:r>
            <w:proofErr w:type="spell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occipital</w:t>
            </w:r>
            <w:proofErr w:type="spell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gyr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3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A37373" w:rsidRPr="00927DF0" w:rsidTr="00464933">
        <w:trPr>
          <w:trHeight w:val="251"/>
        </w:trPr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White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atte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3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A37373" w:rsidRPr="00927DF0" w:rsidTr="00464933">
        <w:trPr>
          <w:trHeight w:val="251"/>
        </w:trPr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nferior</w:t>
            </w:r>
            <w:proofErr w:type="spell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occipital</w:t>
            </w:r>
            <w:proofErr w:type="spell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gyr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2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A37373" w:rsidRPr="00927DF0" w:rsidTr="00464933">
        <w:trPr>
          <w:trHeight w:val="251"/>
        </w:trPr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White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atte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2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A37373" w:rsidRPr="00927DF0" w:rsidTr="00464933">
        <w:trPr>
          <w:trHeight w:val="251"/>
        </w:trPr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Medial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uperior</w:t>
            </w:r>
            <w:proofErr w:type="spell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frontal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gyr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2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A37373" w:rsidRPr="00927DF0" w:rsidTr="00464933">
        <w:trPr>
          <w:trHeight w:val="251"/>
        </w:trPr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utame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2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A37373" w:rsidRPr="00927DF0" w:rsidTr="00464933">
        <w:trPr>
          <w:trHeight w:val="251"/>
        </w:trPr>
        <w:tc>
          <w:tcPr>
            <w:tcW w:w="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iddle</w:t>
            </w:r>
            <w:proofErr w:type="spell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occipital</w:t>
            </w:r>
            <w:proofErr w:type="spell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gyr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1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A37373" w:rsidRPr="00927DF0" w:rsidTr="00464933">
        <w:trPr>
          <w:trHeight w:val="271"/>
        </w:trPr>
        <w:tc>
          <w:tcPr>
            <w:tcW w:w="890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Note</w:t>
            </w: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. B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=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Brodman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area. Coordinates (x, y,</w:t>
            </w: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z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) in MNI space (SPM8).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t</w:t>
            </w: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values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at the peak voxel. </w:t>
            </w:r>
            <w:r w:rsidRPr="0060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Voxel: </w:t>
            </w:r>
            <w:r w:rsidRPr="006079E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p</w:t>
            </w:r>
            <w:r w:rsidRPr="0060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&lt; .05 (FD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corrected</w:t>
            </w:r>
            <w:r w:rsidRPr="0060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) Cluster: </w:t>
            </w:r>
            <w:r w:rsidRPr="009B674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k</w:t>
            </w:r>
            <w:r w:rsidRPr="0060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&gt; 0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73" w:rsidRPr="00927DF0" w:rsidRDefault="00A37373" w:rsidP="0046493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</w:p>
        </w:tc>
      </w:tr>
    </w:tbl>
    <w:p w:rsidR="00A37373" w:rsidRPr="00341F38" w:rsidRDefault="00A37373">
      <w:pPr>
        <w:rPr>
          <w:rFonts w:ascii="Times New Roman" w:hAnsi="Times New Roman" w:cs="Times New Roman"/>
          <w:lang w:val="en-US"/>
        </w:rPr>
      </w:pPr>
    </w:p>
    <w:sectPr w:rsidR="00A37373" w:rsidRPr="00341F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F38"/>
    <w:rsid w:val="00341F38"/>
    <w:rsid w:val="008B29AE"/>
    <w:rsid w:val="00A37373"/>
    <w:rsid w:val="00BB360C"/>
    <w:rsid w:val="00BE4E66"/>
    <w:rsid w:val="00C65516"/>
    <w:rsid w:val="00C92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C3EC8C-C558-4C61-B3BE-40283D873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1F38"/>
    <w:pPr>
      <w:spacing w:after="0" w:line="240" w:lineRule="auto"/>
    </w:pPr>
    <w:rPr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meå universitet</Company>
  <LinksUpToDate>false</LinksUpToDate>
  <CharactersWithSpaces>1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ea Karlsson Wirebring</dc:creator>
  <cp:keywords/>
  <dc:description/>
  <cp:lastModifiedBy>Linnea Karlsson Wirebring</cp:lastModifiedBy>
  <cp:revision>2</cp:revision>
  <dcterms:created xsi:type="dcterms:W3CDTF">2018-11-28T15:33:00Z</dcterms:created>
  <dcterms:modified xsi:type="dcterms:W3CDTF">2018-11-28T15:33:00Z</dcterms:modified>
</cp:coreProperties>
</file>